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##</w:t>
      </w:r>
      <w:r>
        <w:rPr>
          <w:b w:val="false"/>
          <w:bCs w:val="false"/>
          <w:sz w:val="20"/>
          <w:szCs w:val="20"/>
        </w:rPr>
        <w:t>This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code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could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used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in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the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repeated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measurement</w:t>
      </w:r>
      <w:r>
        <w:rPr>
          <w:b w:val="false"/>
          <w:bCs w:val="false"/>
          <w:sz w:val="20"/>
          <w:szCs w:val="20"/>
        </w:rPr>
        <w:t xml:space="preserve"> ANOVA </w:t>
      </w:r>
      <w:r>
        <w:rPr>
          <w:b w:val="false"/>
          <w:bCs w:val="false"/>
          <w:sz w:val="20"/>
          <w:szCs w:val="20"/>
        </w:rPr>
        <w:t>analysis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of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cyTof</w:t>
      </w:r>
      <w:r>
        <w:rPr>
          <w:b w:val="false"/>
          <w:bCs w:val="false"/>
          <w:sz w:val="20"/>
          <w:szCs w:val="20"/>
        </w:rPr>
        <w:t xml:space="preserve"> </w:t>
      </w:r>
      <w:r>
        <w:rPr>
          <w:b w:val="false"/>
          <w:bCs w:val="false"/>
          <w:sz w:val="20"/>
          <w:szCs w:val="20"/>
        </w:rPr>
        <w:t>data</w:t>
      </w:r>
      <w:r>
        <w:rPr>
          <w:b w:val="false"/>
          <w:bCs w:val="false"/>
          <w:sz w:val="20"/>
          <w:szCs w:val="20"/>
        </w:rPr>
        <w:t>.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library(car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##create empty result dataframe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SUM=data.frame(P=c(NA),mauchly.p=c(NA),GG.p=c(NA),HF.p=c(NA),stringsAsFactors = F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SPADEresult&lt;-data.frame(stringsAsFactors = F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meansd&lt;-data.frame(cbind("time1","time2","time3","time4"), stringsAsFactors = F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colnames(meansd)&lt;-meansd[1,]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meansd&lt;-meansd[-1,]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read and transform data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rawdata&lt;-read.csv("4IBB.csv",header = T,stringsAsFactors = F)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rawdata&lt;-rawdata[,c(1,2,3,4,5,6,7,8,9,10,11,12,13,18,19,20,21,22,23,24,25,26,27,28,29,34,35,36,37,42,43,44,45,46,47,48,49,50,51,52,53,54,55,56,57,58,59,60,61,62,63,64,65)]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trawdata&lt;-data.frame(t(rawdata)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colnames(trawdata)&lt;-trawdata[1,]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trawdata&lt;-trawdata[-1,]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trawdata$time&lt;-rep(1:4,13)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trawdata$id&lt;-c(1,1,1,1,2,2,2,2,3,3,3,3,4,4,4,4,5,5,5,5,6,6,6,6,7,7,7,7,8,8,8,8,9,9,9,9,10,10,10,10,11,11,11,11,12,12,12,12,13,13,13,13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group &lt;- factor(c("g1","g2","g3","g4")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calculate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for(i in 1:200) {testdata&lt;-cbind(trawdata[,i][trawdata$time==1],trawdata[,i][trawdata$time==2],trawdata[,i][trawdata$time==3],trawdata[,i][trawdata$time==4])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meansd[i,]&lt;-cbind(mean(trawdata[,i][trawdata$time==1],na.rm = T),mean(trawdata[,i][trawdata$time==2],na.rm = T),mean(trawdata[,i][trawdata$time==3],na.rm = T),mean(trawdata[,i][trawdata$time==4],na.rm = T)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modelx &lt;- lm(testdata ~ 1)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mlm1.aov &lt;- Anova(modelx, idata = data.frame(group),idesign = ~group, type="III"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noderesult&lt;-summary(mlm1.aov, multivariate=FALSE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SUM[i,]&lt;-c(noderesult$univariate.tests[2,6],noderesult$sphericity.tests[2],noderesult$pval.adjustments[1,2],noderesult$pval.adjustments[1,4]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}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write results to file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CD9&lt;-ifelse(SUM$mauchly.p&lt;0.05,SUM$GG.p,SUM$P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SPADEresult&lt;-data.frame(cbind(percent,count,IBB4,CD49D,CD57,CD69,CD127,CD161,CD183,CTLA4,PD1,TIM3,FAS,ICOS,LAG3,OX40,CD2,CD5,CD7,CD9,CCR4,CCR5,CCR7,HLADR,CD3,CD4,CD8A,CD11A,CD16,CD25,CD27,CD28,CD44,CD45RA,CD45RO))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</w:rPr>
        <w:t>result.CTLA4&lt;-meansd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#save results as csv files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write.csv(SPADEresult,"SPADEresult2.csv")</w:t>
      </w:r>
    </w:p>
    <w:p>
      <w:pPr>
        <w:pStyle w:val="Normal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  <w:t>write.csv(detailresult,"SPADEresult2.csv"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 Light" w:cs="Times New Roman"/>
      <w:b/>
      <w:bCs/>
      <w:color w:val="auto"/>
      <w:kern w:val="2"/>
      <w:sz w:val="32"/>
      <w:szCs w:val="3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6:37:00Z</dcterms:created>
  <dc:creator>yang zhao</dc:creator>
  <dc:description/>
  <cp:keywords/>
  <dc:language>en-US</dc:language>
  <cp:lastModifiedBy>Zhao</cp:lastModifiedBy>
  <dcterms:modified xsi:type="dcterms:W3CDTF">2023-11-20T16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